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6CFE" w:rsidRDefault="00A472A3">
      <w:proofErr w:type="gramStart"/>
      <w:r>
        <w:t>Supplementary Table 2.</w:t>
      </w:r>
      <w:proofErr w:type="gramEnd"/>
      <w:r w:rsidR="003377E0">
        <w:t xml:space="preserve"> </w:t>
      </w:r>
      <w:proofErr w:type="gramStart"/>
      <w:r w:rsidR="003377E0">
        <w:t>List of terrestrial isopod records in urban areas.</w:t>
      </w:r>
      <w:proofErr w:type="gramEnd"/>
      <w:r w:rsidR="003377E0">
        <w:t xml:space="preserve"> Species name have been cross-checked with the world catalog by Schmalfuss (2003). Synonyms have been changed to valid species names. </w:t>
      </w:r>
      <w:r w:rsidR="00532C65">
        <w:t xml:space="preserve">In some cases the species was not listed in the catalog. </w:t>
      </w:r>
      <w:r w:rsidR="00002240">
        <w:t>Notes regardin</w:t>
      </w:r>
      <w:r w:rsidR="0043000C">
        <w:t>g</w:t>
      </w:r>
      <w:r w:rsidR="00002240">
        <w:t xml:space="preserve"> uncertainties </w:t>
      </w:r>
      <w:r w:rsidR="0043000C">
        <w:t>are also from Schmalfuss (2003).</w:t>
      </w:r>
      <w:r w:rsidR="003377E0">
        <w:t xml:space="preserve">  </w:t>
      </w:r>
    </w:p>
    <w:tbl>
      <w:tblPr>
        <w:tblW w:w="8784" w:type="dxa"/>
        <w:tblLook w:val="04A0"/>
      </w:tblPr>
      <w:tblGrid>
        <w:gridCol w:w="1872"/>
        <w:gridCol w:w="6912"/>
      </w:tblGrid>
      <w:tr w:rsidR="00A05241" w:rsidRPr="0014227D" w:rsidTr="00A05241">
        <w:trPr>
          <w:trHeight w:val="720"/>
        </w:trPr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4227D">
              <w:rPr>
                <w:rFonts w:ascii="Calibri" w:eastAsia="Times New Roman" w:hAnsi="Calibri" w:cs="Calibri"/>
                <w:b/>
                <w:bCs/>
                <w:color w:val="000000"/>
              </w:rPr>
              <w:t>Family</w:t>
            </w:r>
          </w:p>
        </w:tc>
        <w:tc>
          <w:tcPr>
            <w:tcW w:w="6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05241" w:rsidRPr="0014227D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4227D">
              <w:rPr>
                <w:rFonts w:ascii="Calibri" w:eastAsia="Times New Roman" w:hAnsi="Calibri" w:cs="Calibri"/>
                <w:b/>
                <w:bCs/>
                <w:color w:val="000000"/>
              </w:rPr>
              <w:t>Species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bCs/>
                <w:color w:val="000000"/>
              </w:rPr>
              <w:t>Agnaridae</w:t>
            </w:r>
            <w:proofErr w:type="spellEnd"/>
          </w:p>
        </w:tc>
        <w:tc>
          <w:tcPr>
            <w:tcW w:w="69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3377E0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Agnara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annuosa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unomur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987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173085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002240">
              <w:rPr>
                <w:rFonts w:ascii="Calibri" w:eastAsia="Times New Roman" w:hAnsi="Calibri" w:cs="Calibri"/>
                <w:i/>
              </w:rPr>
              <w:t>Lucasioides</w:t>
            </w:r>
            <w:proofErr w:type="spellEnd"/>
            <w:r w:rsidRPr="00002240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002240">
              <w:rPr>
                <w:rFonts w:ascii="Calibri" w:eastAsia="Times New Roman" w:hAnsi="Calibri" w:cs="Calibri"/>
                <w:i/>
              </w:rPr>
              <w:t>tokyoensis</w:t>
            </w:r>
            <w:proofErr w:type="spellEnd"/>
            <w:r w:rsidRPr="00002240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</w:rPr>
              <w:t>Nunomura</w:t>
            </w:r>
            <w:proofErr w:type="spellEnd"/>
            <w:r>
              <w:rPr>
                <w:rFonts w:ascii="Calibri" w:eastAsia="Times New Roman" w:hAnsi="Calibri" w:cs="Calibri"/>
              </w:rPr>
              <w:t>, 2000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235DFC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Mongolonisc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katakura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unomur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987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235DFC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Mongolonisc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koreanu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erhoeff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930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235DFC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Mongolonisc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maculatus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Iwamoto, 1943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235DFC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Orthometopon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lanum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udd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Lund, 1885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286A81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rotracheonisc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majo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Dollfu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903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286A81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rotracheonisc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olitu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C. Koch, 1841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14227D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bCs/>
                <w:color w:val="000000"/>
              </w:rPr>
              <w:t>Armadillidae</w:t>
            </w:r>
            <w:proofErr w:type="spellEnd"/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D1B6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Armadillo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albu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Schmalfuss, 1996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D1B6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Armadillo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carmelensi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Schmalfuss, 1996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D1B6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Armadillo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officinali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Duméril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816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062D88" w:rsidRDefault="00A05241" w:rsidP="00EB4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Venezillo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color w:val="000000"/>
              </w:rPr>
              <w:t>obscurus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udd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Lund, 1885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14227D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bCs/>
                <w:color w:val="000000"/>
              </w:rPr>
              <w:t>Armadillidiidae</w:t>
            </w:r>
            <w:proofErr w:type="spellEnd"/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25723B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Armadillidium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album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Dollfuss, 1887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25723B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Armadillidium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depressum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Brandt, 1833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25723B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Armadillidium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marmoratum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trouhal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929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25723B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Armadillidium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nasatum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udd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Lund, 1885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25723B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Armadillidium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opacum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 w:rsidRPr="0025723B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C. Koch, 1841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25723B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Armadillidium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ictum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Brandt, 1883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25723B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Armadillidium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ulchellum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Zenker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798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D1B6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Armadillidium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versicolor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Stein, 1859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D1B6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Armadillidium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vulgar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atreill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804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D1B6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Armadillidium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zenckeri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Brandt, 1833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0D393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Bethal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retoriensis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Dollfu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895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0D393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Eluma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caelatum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ier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877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111FF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Schizidium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tiberianum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erhoeff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923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bCs/>
                <w:color w:val="000000"/>
              </w:rPr>
              <w:t>Balloniscidae</w:t>
            </w:r>
            <w:proofErr w:type="spellEnd"/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381272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Ballonisc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glaber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raujo and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Zardo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996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381272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Ballonisc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sellowi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Brandt, 1833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bCs/>
                <w:color w:val="000000"/>
              </w:rPr>
              <w:t>Bathytropidae</w:t>
            </w:r>
            <w:proofErr w:type="spellEnd"/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E67A5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Bathytropa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wahrman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trouhal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968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040703" w:rsidRDefault="00A05241" w:rsidP="0004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0703">
              <w:rPr>
                <w:rFonts w:ascii="Calibri" w:eastAsia="Times New Roman" w:hAnsi="Calibri" w:cs="Calibri"/>
                <w:i/>
                <w:color w:val="000000"/>
              </w:rPr>
              <w:t>Neotroponiscus</w:t>
            </w:r>
            <w:proofErr w:type="spellEnd"/>
            <w:r w:rsidRPr="0004070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040703">
              <w:rPr>
                <w:rFonts w:ascii="Calibri" w:eastAsia="Times New Roman" w:hAnsi="Calibri" w:cs="Calibri"/>
                <w:i/>
                <w:color w:val="000000"/>
              </w:rPr>
              <w:t>daguerrii</w:t>
            </w:r>
            <w:proofErr w:type="spellEnd"/>
            <w:r w:rsidRPr="0004070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iambiag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de Calabrese 1939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bCs/>
                <w:color w:val="000000"/>
              </w:rPr>
              <w:lastRenderedPageBreak/>
              <w:t>Cylisticidae</w:t>
            </w:r>
            <w:proofErr w:type="spellEnd"/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0D393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Cylistic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convexus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De Geer, 1778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0D393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Cylistic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trans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s</w:t>
            </w:r>
            <w:r w:rsidRPr="00A472A3">
              <w:rPr>
                <w:rFonts w:ascii="Calibri" w:eastAsia="Times New Roman" w:hAnsi="Calibri" w:cs="Calibri"/>
                <w:i/>
                <w:color w:val="000000"/>
              </w:rPr>
              <w:t>ilvanicus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erhoeff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908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14227D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bCs/>
                <w:color w:val="000000"/>
              </w:rPr>
              <w:t>Dubioniscidae</w:t>
            </w:r>
            <w:proofErr w:type="spellEnd"/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04070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bCs/>
              </w:rPr>
            </w:pPr>
            <w:proofErr w:type="spellStart"/>
            <w:r w:rsidRPr="00002240">
              <w:rPr>
                <w:rFonts w:ascii="Calibri" w:eastAsia="Times New Roman" w:hAnsi="Calibri" w:cs="Calibri"/>
                <w:i/>
              </w:rPr>
              <w:t>Novamundoniscus</w:t>
            </w:r>
            <w:proofErr w:type="spellEnd"/>
            <w:r w:rsidRPr="00002240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002240">
              <w:rPr>
                <w:rFonts w:ascii="Calibri" w:eastAsia="Times New Roman" w:hAnsi="Calibri" w:cs="Calibri"/>
                <w:i/>
              </w:rPr>
              <w:t>gracilis</w:t>
            </w:r>
            <w:proofErr w:type="spellEnd"/>
            <w:r>
              <w:rPr>
                <w:rFonts w:ascii="Calibri" w:eastAsia="Times New Roman" w:hAnsi="Calibri" w:cs="Calibri"/>
              </w:rPr>
              <w:t xml:space="preserve"> Lopes and Araujo, 2003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bCs/>
                <w:color w:val="000000"/>
              </w:rPr>
              <w:t>Ligiidae</w:t>
            </w:r>
            <w:proofErr w:type="spellEnd"/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Ligia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color w:val="000000"/>
              </w:rPr>
              <w:t>oceanic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Linnaeus, 1767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Ligidium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germanicum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erhoeff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901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460B02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222222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222222"/>
              </w:rPr>
              <w:t>Ligidium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222222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222222"/>
              </w:rPr>
              <w:t>hypnorum</w:t>
            </w:r>
            <w:proofErr w:type="spellEnd"/>
            <w:r>
              <w:rPr>
                <w:rFonts w:ascii="Calibri" w:eastAsia="Times New Roman" w:hAnsi="Calibri" w:cs="Calibri"/>
                <w:color w:val="222222"/>
              </w:rPr>
              <w:t xml:space="preserve"> (Cuvier, 1792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222222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460B02" w:rsidRDefault="00A05241" w:rsidP="00EB4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Ligidium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japonicum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erhoeff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918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577052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222222"/>
              </w:rPr>
              <w:t>Ligidium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222222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222222"/>
              </w:rPr>
              <w:t>koreanum</w:t>
            </w:r>
            <w:proofErr w:type="spellEnd"/>
            <w:r>
              <w:rPr>
                <w:rFonts w:ascii="Calibri" w:eastAsia="Times New Roman" w:hAnsi="Calibri" w:cs="Calibri"/>
                <w:color w:val="222222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222222"/>
              </w:rPr>
              <w:t>Flasarová</w:t>
            </w:r>
            <w:proofErr w:type="spellEnd"/>
            <w:r>
              <w:rPr>
                <w:rFonts w:ascii="Calibri" w:eastAsia="Times New Roman" w:hAnsi="Calibri" w:cs="Calibri"/>
                <w:color w:val="222222"/>
              </w:rPr>
              <w:t>, 1972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14227D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bCs/>
                <w:color w:val="000000"/>
              </w:rPr>
              <w:t>Oniscidae</w:t>
            </w:r>
            <w:proofErr w:type="spellEnd"/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235DFC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Onisc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asellu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Linnaeus, 1758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286A81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Sardonisc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verhoeffi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Ferrara and Taiti, 1978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bCs/>
                <w:color w:val="000000"/>
              </w:rPr>
              <w:t>Plathyarthridae</w:t>
            </w:r>
            <w:proofErr w:type="spellEnd"/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D050A4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latyarthr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attanassov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erhoeff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936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latyarthr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aiasensi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235DFC">
              <w:rPr>
                <w:rFonts w:ascii="Calibri" w:eastAsia="Times New Roman" w:hAnsi="Calibri" w:cs="Calibri"/>
                <w:color w:val="000000"/>
              </w:rPr>
              <w:t>Legrand</w:t>
            </w:r>
            <w:proofErr w:type="spellEnd"/>
            <w:r w:rsidRPr="00235DFC">
              <w:rPr>
                <w:rFonts w:ascii="Calibri" w:eastAsia="Times New Roman" w:hAnsi="Calibri" w:cs="Calibri"/>
                <w:color w:val="000000"/>
              </w:rPr>
              <w:t>, 1954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235DFC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latyarthr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hoffmannseggi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Brandt,1883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D050A4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latyarthr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schobli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udd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Lund, 1885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Trichorhina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argentin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andel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963</w:t>
            </w:r>
            <w:r w:rsidRPr="00A472A3">
              <w:rPr>
                <w:rFonts w:ascii="Calibri" w:eastAsia="Times New Roman" w:hAnsi="Calibri" w:cs="Calibri"/>
                <w:i/>
                <w:color w:val="000000"/>
              </w:rPr>
              <w:t> 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062D8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Trichorhina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tomentosa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udd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-Lund, 1893) 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14227D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bCs/>
                <w:color w:val="000000"/>
              </w:rPr>
              <w:t>Philosciidae</w:t>
            </w:r>
            <w:proofErr w:type="spellEnd"/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81539C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color w:val="000000"/>
              </w:rPr>
              <w:t>Anchiphiloscia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balssi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erhoeff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928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81539C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Aphiloscia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vilis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udd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Lund, 1885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Atlantoscia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floridan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Van Name, 1940)</w:t>
            </w:r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002240" w:rsidRDefault="00A05241" w:rsidP="00532C65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002240">
              <w:rPr>
                <w:rFonts w:ascii="Calibri" w:eastAsia="Times New Roman" w:hAnsi="Calibri" w:cs="Calibri"/>
                <w:i/>
              </w:rPr>
              <w:t>Atlantoscia</w:t>
            </w:r>
            <w:proofErr w:type="spellEnd"/>
            <w:r w:rsidRPr="00002240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</w:rPr>
              <w:t>inflata</w:t>
            </w:r>
            <w:proofErr w:type="spellEnd"/>
            <w:r>
              <w:rPr>
                <w:rFonts w:ascii="Calibri" w:eastAsia="Times New Roman" w:hAnsi="Calibri" w:cs="Calibri"/>
              </w:rPr>
              <w:t xml:space="preserve"> Campos-Filho and Araujo, 2015</w:t>
            </w:r>
            <w:r w:rsidRPr="00002240">
              <w:rPr>
                <w:rFonts w:ascii="Calibri" w:eastAsia="Times New Roman" w:hAnsi="Calibri" w:cs="Calibri"/>
                <w:i/>
              </w:rPr>
              <w:t xml:space="preserve"> 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002240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002240">
              <w:rPr>
                <w:rFonts w:ascii="Calibri" w:eastAsia="Times New Roman" w:hAnsi="Calibri" w:cs="Calibri"/>
                <w:i/>
              </w:rPr>
              <w:t>Atlantoscia</w:t>
            </w:r>
            <w:proofErr w:type="spellEnd"/>
            <w:r w:rsidRPr="00002240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002240">
              <w:rPr>
                <w:rFonts w:ascii="Calibri" w:eastAsia="Times New Roman" w:hAnsi="Calibri" w:cs="Calibri"/>
                <w:i/>
              </w:rPr>
              <w:t>petronioi</w:t>
            </w:r>
            <w:proofErr w:type="spellEnd"/>
            <w:r w:rsidRPr="00002240">
              <w:rPr>
                <w:rFonts w:ascii="Calibri" w:eastAsia="Times New Roman" w:hAnsi="Calibri" w:cs="Calibri"/>
                <w:i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 xml:space="preserve">Campos-Filho, </w:t>
            </w:r>
            <w:proofErr w:type="spellStart"/>
            <w:r>
              <w:rPr>
                <w:rFonts w:ascii="Calibri" w:eastAsia="Times New Roman" w:hAnsi="Calibri" w:cs="Calibri"/>
              </w:rPr>
              <w:t>Contreira</w:t>
            </w:r>
            <w:proofErr w:type="spellEnd"/>
            <w:r>
              <w:rPr>
                <w:rFonts w:ascii="Calibri" w:eastAsia="Times New Roman" w:hAnsi="Calibri" w:cs="Calibri"/>
              </w:rPr>
              <w:t xml:space="preserve"> and Lopes-</w:t>
            </w:r>
            <w:proofErr w:type="spellStart"/>
            <w:r>
              <w:rPr>
                <w:rFonts w:ascii="Calibri" w:eastAsia="Times New Roman" w:hAnsi="Calibri" w:cs="Calibri"/>
              </w:rPr>
              <w:t>Leitzke</w:t>
            </w:r>
            <w:proofErr w:type="spellEnd"/>
            <w:r>
              <w:rPr>
                <w:rFonts w:ascii="Calibri" w:eastAsia="Times New Roman" w:hAnsi="Calibri" w:cs="Calibri"/>
              </w:rPr>
              <w:t xml:space="preserve">, 2012 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E67A5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Burmonisc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kathmandiu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Schmalfuss, 1983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E67A5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Burmonisc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meeusei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Holthui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947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</w:tcBorders>
            <w:shd w:val="clear" w:color="auto" w:fill="auto"/>
            <w:vAlign w:val="center"/>
          </w:tcPr>
          <w:p w:rsidR="00A05241" w:rsidRPr="00AE67A5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Chaetophiloscia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cellaria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Dollfu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884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E67A5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Chaetophiloscia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elongata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Dollfu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884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E67A5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Chaetophiloscia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elongata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Dollfu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884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E67A5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Chaetophiloscia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lagoi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Arcangel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934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E67A5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Chaetophiloscia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sicula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erhoeff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908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E67A5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Chaetophiloscia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warburgi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Schmalfuss, 1991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Lepidonisc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minutus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C. Koch, 1838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D050A4" w:rsidRDefault="00A05241" w:rsidP="00804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araphiloscia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ubescens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Dana, 1853)</w:t>
            </w:r>
            <w:r w:rsidRPr="004C7006">
              <w:rPr>
                <w:rFonts w:ascii="Tahoma" w:eastAsia="Times New Roman" w:hAnsi="Tahoma" w:cs="Tahoma"/>
                <w:color w:val="1F1F1F"/>
                <w:lang w:eastAsia="hu-HU"/>
              </w:rPr>
              <w:t>†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hiloscia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affini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erhoeff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908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D050A4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hiloscia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muscorum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copol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763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D050A4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D050A4">
              <w:rPr>
                <w:rFonts w:ascii="Calibri" w:eastAsia="Times New Roman" w:hAnsi="Calibri" w:cs="Calibri"/>
                <w:i/>
              </w:rPr>
              <w:t>Pseudophiloscia</w:t>
            </w:r>
            <w:proofErr w:type="spellEnd"/>
            <w:r w:rsidRPr="00D050A4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D050A4">
              <w:rPr>
                <w:rFonts w:ascii="Calibri" w:eastAsia="Times New Roman" w:hAnsi="Calibri" w:cs="Calibri"/>
                <w:i/>
              </w:rPr>
              <w:t>brevicornis</w:t>
            </w:r>
            <w:proofErr w:type="spellEnd"/>
            <w:r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</w:rPr>
              <w:t>Budde</w:t>
            </w:r>
            <w:proofErr w:type="spellEnd"/>
            <w:r>
              <w:rPr>
                <w:rFonts w:ascii="Calibri" w:eastAsia="Times New Roman" w:hAnsi="Calibri" w:cs="Calibri"/>
              </w:rPr>
              <w:t>-Lund, 1912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D050A4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bCs/>
                <w:color w:val="000000"/>
              </w:rPr>
              <w:lastRenderedPageBreak/>
              <w:t>Porcellionidae</w:t>
            </w:r>
            <w:proofErr w:type="spellEnd"/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81539C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Agabiformi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lentu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udd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Lund, 1885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81539C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Agabiformi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orientalis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Dollfu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905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577052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Leptrotrich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naupliensi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erhoeff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901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Leptotrich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anzerii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 w:rsidRPr="00577052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577052">
              <w:rPr>
                <w:rFonts w:ascii="Calibri" w:eastAsia="Times New Roman" w:hAnsi="Calibri" w:cs="Calibri"/>
                <w:color w:val="000000"/>
              </w:rPr>
              <w:t>Audouin</w:t>
            </w:r>
            <w:proofErr w:type="spellEnd"/>
            <w:r w:rsidRPr="00577052">
              <w:rPr>
                <w:rFonts w:ascii="Calibri" w:eastAsia="Times New Roman" w:hAnsi="Calibri" w:cs="Calibri"/>
                <w:color w:val="000000"/>
              </w:rPr>
              <w:t>, 1826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C2526C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orcellio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dilatatu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Brandt, 1833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orcellio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ficulneus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udd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Lund, 1885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C2526C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orcellio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laevi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atreill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804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C2526C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orcellio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scaber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atreill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804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C2526C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orcellio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spinicorni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Say, 1818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EB42A7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orcellionide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myrmecophilu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Stein, 1859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C2526C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orcellionide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ruinosus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Brandt, 1833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C2526C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orcellionide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trifasciatus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Dollfu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892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E63615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roporcellio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quadriseriatus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ehoeff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917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241" w:rsidRPr="00A472A3" w:rsidRDefault="00A05241" w:rsidP="000022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14227D" w:rsidRDefault="00A05241" w:rsidP="000022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bCs/>
                <w:color w:val="000000"/>
              </w:rPr>
              <w:t>Styloniscidae</w:t>
            </w:r>
            <w:proofErr w:type="spellEnd"/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0D393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Cordionisc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stebbing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Patience, 1907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062D8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Stylonisc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otakensis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(Chilton, 1901) 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Stylonisc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hormianus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Chilton, 1901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062D8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Stylonisc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spinos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(Patience, 1907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062D8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S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tylonisc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thomson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Chilton, 1885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14227D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bCs/>
                <w:color w:val="000000"/>
              </w:rPr>
              <w:t>Trachelipodidae</w:t>
            </w:r>
            <w:proofErr w:type="spellEnd"/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235DFC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Nagur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carinatu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Dollfu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905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C2526C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orcellium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collicol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erhoeff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907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C2526C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orcellium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conspersum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C. Koch, 1841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111FF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Trachelip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arcuatu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udd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-Lund, 1885) 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111FF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Trachelip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nodulosu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C. Koch, 1838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111FF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Trachelip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rathkii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Brandt, 1833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111FF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Trachelip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ratzeburgi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Brandt, 1833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111FF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Trachelip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razzauti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Arcangel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913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111FF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Trachelip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rhinocero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udd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Lund, 1885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14227D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bCs/>
                <w:color w:val="000000"/>
              </w:rPr>
              <w:t>Trichoniscidae</w:t>
            </w:r>
            <w:proofErr w:type="spellEnd"/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D1B6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Andronisc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dentiger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erhoef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908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D1B6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Andronisc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roseus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 w:rsidRPr="00AD1B6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C. Koch,1838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D1B6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Buddellundiella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cataracta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erhoeff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930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B16864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Haplophthalm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danicu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udd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Lund, 1880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B16864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Haplophthalm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mengi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Zaddach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844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B16864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Haplophthalm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montivagu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erhoeff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941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0D393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Hylonisc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ripariu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C. Koch, 1838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0D393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Hylonisc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tran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s</w:t>
            </w:r>
            <w:r w:rsidRPr="00A472A3">
              <w:rPr>
                <w:rFonts w:ascii="Calibri" w:eastAsia="Times New Roman" w:hAnsi="Calibri" w:cs="Calibri"/>
                <w:i/>
                <w:color w:val="000000"/>
              </w:rPr>
              <w:t>sylvanicu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erhoeff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901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0D393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Hylonisc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vividu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C. Koch, 1841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460B02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Metatrichoniscoide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leydigi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Weber, 1880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460B02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Miktonisc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lineari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Patience, 1908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235DFC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Miktonisc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medcof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Van Name, 1940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Miktonisc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atience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andel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946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111FF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Trichonisc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alemannicu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erhoeff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917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111FF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Trichonisc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noricu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erhoeff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917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111FF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Trichonisc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usillu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Brandt, 1833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062D8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Trichoniscu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pygmaeu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ar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899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111FF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Trichoniscoide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albidu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udd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Lund, 1880)</w:t>
            </w:r>
          </w:p>
        </w:tc>
      </w:tr>
      <w:tr w:rsidR="00A05241" w:rsidRPr="0014227D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111FF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Trichoniscoide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helveticu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Carl, 1908)</w:t>
            </w:r>
          </w:p>
        </w:tc>
      </w:tr>
      <w:tr w:rsidR="00A05241" w:rsidRPr="00A472A3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241" w:rsidRPr="00111FF8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Trichoniscoides</w:t>
            </w:r>
            <w:proofErr w:type="spellEnd"/>
            <w:r w:rsidRPr="00A472A3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472A3">
              <w:rPr>
                <w:rFonts w:ascii="Calibri" w:eastAsia="Times New Roman" w:hAnsi="Calibri" w:cs="Calibri"/>
                <w:i/>
                <w:color w:val="000000"/>
              </w:rPr>
              <w:t>sars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Patience, 1908</w:t>
            </w:r>
          </w:p>
        </w:tc>
      </w:tr>
      <w:tr w:rsidR="00A05241" w:rsidRPr="00A472A3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</w:tr>
      <w:tr w:rsidR="00A05241" w:rsidRPr="00A472A3" w:rsidTr="00A05241">
        <w:trPr>
          <w:trHeight w:val="317"/>
        </w:trPr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05241" w:rsidRPr="00A472A3" w:rsidRDefault="00A05241" w:rsidP="00002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rinochet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C7006">
              <w:rPr>
                <w:rFonts w:ascii="Tahoma" w:eastAsia="Times New Roman" w:hAnsi="Tahoma" w:cs="Tahoma"/>
                <w:color w:val="1F1F1F"/>
                <w:lang w:eastAsia="hu-HU"/>
              </w:rPr>
              <w:t>‡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05241" w:rsidRPr="00002240" w:rsidRDefault="00A05241" w:rsidP="00A052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color w:val="000000"/>
              </w:rPr>
              <w:t>Exalloniscus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color w:val="000000"/>
              </w:rPr>
              <w:t>corti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Arcangel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1927</w:t>
            </w:r>
          </w:p>
        </w:tc>
      </w:tr>
    </w:tbl>
    <w:p w:rsidR="00A05241" w:rsidRDefault="00A05241" w:rsidP="00A05241">
      <w:pPr>
        <w:spacing w:after="0" w:line="240" w:lineRule="auto"/>
        <w:rPr>
          <w:rFonts w:ascii="Tahoma" w:eastAsia="Times New Roman" w:hAnsi="Tahoma" w:cs="Tahoma"/>
          <w:color w:val="1F1F1F"/>
          <w:lang w:eastAsia="hu-HU"/>
        </w:rPr>
      </w:pPr>
    </w:p>
    <w:p w:rsidR="00A05241" w:rsidRDefault="00804E64" w:rsidP="00A05241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4C7006">
        <w:rPr>
          <w:rFonts w:ascii="Tahoma" w:eastAsia="Times New Roman" w:hAnsi="Tahoma" w:cs="Tahoma"/>
          <w:color w:val="1F1F1F"/>
          <w:lang w:eastAsia="hu-HU"/>
        </w:rPr>
        <w:t>†</w:t>
      </w:r>
      <w:r w:rsidR="00A05241" w:rsidRPr="00A05241">
        <w:rPr>
          <w:rFonts w:ascii="Calibri" w:eastAsia="Times New Roman" w:hAnsi="Calibri" w:cs="Calibri"/>
          <w:color w:val="000000"/>
        </w:rPr>
        <w:t xml:space="preserve"> </w:t>
      </w:r>
      <w:r w:rsidR="00A05241">
        <w:rPr>
          <w:rFonts w:ascii="Calibri" w:eastAsia="Times New Roman" w:hAnsi="Calibri" w:cs="Calibri"/>
          <w:color w:val="000000"/>
        </w:rPr>
        <w:t xml:space="preserve">Dubious name </w:t>
      </w:r>
    </w:p>
    <w:p w:rsidR="00804E64" w:rsidRDefault="00804E64" w:rsidP="00A05241">
      <w:pPr>
        <w:spacing w:after="0" w:line="240" w:lineRule="auto"/>
      </w:pPr>
      <w:r w:rsidRPr="004C7006">
        <w:rPr>
          <w:rFonts w:ascii="Tahoma" w:eastAsia="Times New Roman" w:hAnsi="Tahoma" w:cs="Tahoma"/>
          <w:color w:val="1F1F1F"/>
          <w:lang w:eastAsia="hu-HU"/>
        </w:rPr>
        <w:t>‡</w:t>
      </w:r>
      <w:r w:rsidR="00A05241" w:rsidRPr="00A05241">
        <w:rPr>
          <w:rFonts w:ascii="Calibri" w:eastAsia="Times New Roman" w:hAnsi="Calibri" w:cs="Calibri"/>
          <w:color w:val="000000"/>
        </w:rPr>
        <w:t xml:space="preserve"> </w:t>
      </w:r>
      <w:r w:rsidR="00A05241">
        <w:rPr>
          <w:rFonts w:ascii="Calibri" w:eastAsia="Times New Roman" w:hAnsi="Calibri" w:cs="Calibri"/>
          <w:color w:val="000000"/>
        </w:rPr>
        <w:t>Family designation uncertain</w:t>
      </w:r>
      <w:bookmarkStart w:id="0" w:name="_GoBack"/>
      <w:bookmarkEnd w:id="0"/>
    </w:p>
    <w:sectPr w:rsidR="00804E64" w:rsidSect="00E11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6E42" w:rsidRDefault="00956E42" w:rsidP="00A472A3">
      <w:pPr>
        <w:spacing w:after="0" w:line="240" w:lineRule="auto"/>
      </w:pPr>
      <w:r>
        <w:separator/>
      </w:r>
    </w:p>
  </w:endnote>
  <w:endnote w:type="continuationSeparator" w:id="0">
    <w:p w:rsidR="00956E42" w:rsidRDefault="00956E42" w:rsidP="00A472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6E42" w:rsidRDefault="00956E42" w:rsidP="00A472A3">
      <w:pPr>
        <w:spacing w:after="0" w:line="240" w:lineRule="auto"/>
      </w:pPr>
      <w:r>
        <w:separator/>
      </w:r>
    </w:p>
  </w:footnote>
  <w:footnote w:type="continuationSeparator" w:id="0">
    <w:p w:rsidR="00956E42" w:rsidRDefault="00956E42" w:rsidP="00A472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472A3"/>
    <w:rsid w:val="00002240"/>
    <w:rsid w:val="00040703"/>
    <w:rsid w:val="00062D88"/>
    <w:rsid w:val="000D3938"/>
    <w:rsid w:val="000D6CFE"/>
    <w:rsid w:val="00111FF8"/>
    <w:rsid w:val="0014227D"/>
    <w:rsid w:val="00173085"/>
    <w:rsid w:val="00235DFC"/>
    <w:rsid w:val="0025723B"/>
    <w:rsid w:val="00286A81"/>
    <w:rsid w:val="00306B0F"/>
    <w:rsid w:val="003377E0"/>
    <w:rsid w:val="00381272"/>
    <w:rsid w:val="0043000C"/>
    <w:rsid w:val="00460B02"/>
    <w:rsid w:val="00532C65"/>
    <w:rsid w:val="00577052"/>
    <w:rsid w:val="00624290"/>
    <w:rsid w:val="00647663"/>
    <w:rsid w:val="00743F28"/>
    <w:rsid w:val="00804E64"/>
    <w:rsid w:val="0081539C"/>
    <w:rsid w:val="009047DF"/>
    <w:rsid w:val="00947687"/>
    <w:rsid w:val="00956E42"/>
    <w:rsid w:val="009913BA"/>
    <w:rsid w:val="00A05241"/>
    <w:rsid w:val="00A472A3"/>
    <w:rsid w:val="00AD1B68"/>
    <w:rsid w:val="00AE67A5"/>
    <w:rsid w:val="00B16864"/>
    <w:rsid w:val="00B96BB6"/>
    <w:rsid w:val="00C2526C"/>
    <w:rsid w:val="00D050A4"/>
    <w:rsid w:val="00E11814"/>
    <w:rsid w:val="00E63615"/>
    <w:rsid w:val="00EB42A7"/>
    <w:rsid w:val="00EE38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8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2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2A3"/>
  </w:style>
  <w:style w:type="paragraph" w:styleId="Footer">
    <w:name w:val="footer"/>
    <w:basedOn w:val="Normal"/>
    <w:link w:val="FooterChar"/>
    <w:uiPriority w:val="99"/>
    <w:unhideWhenUsed/>
    <w:rsid w:val="00A472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2A3"/>
  </w:style>
  <w:style w:type="paragraph" w:styleId="BalloonText">
    <w:name w:val="Balloon Text"/>
    <w:basedOn w:val="Normal"/>
    <w:link w:val="BalloonTextChar"/>
    <w:uiPriority w:val="99"/>
    <w:semiHidden/>
    <w:unhideWhenUsed/>
    <w:rsid w:val="00A052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2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580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5</Words>
  <Characters>4413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ysics &amp; Astronomy</Company>
  <LinksUpToDate>false</LinksUpToDate>
  <CharactersWithSpaces>5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lavecz</dc:creator>
  <cp:lastModifiedBy>Katalin Szlavecz</cp:lastModifiedBy>
  <cp:revision>2</cp:revision>
  <dcterms:created xsi:type="dcterms:W3CDTF">2018-10-24T22:16:00Z</dcterms:created>
  <dcterms:modified xsi:type="dcterms:W3CDTF">2018-10-24T22:16:00Z</dcterms:modified>
</cp:coreProperties>
</file>